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text" w:horzAnchor="margin" w:tblpY="564"/>
        <w:tblW w:w="13036" w:type="dxa"/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385"/>
        <w:gridCol w:w="1167"/>
        <w:gridCol w:w="1839"/>
        <w:gridCol w:w="1583"/>
        <w:gridCol w:w="1959"/>
      </w:tblGrid>
      <w:tr w:rsidR="00C93DC6" w14:paraId="74E04936" w14:textId="77777777" w:rsidTr="00970002">
        <w:trPr>
          <w:trHeight w:val="222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51C9BC5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aseline Characteristic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590A5B7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efore propensity score matching</w:t>
            </w:r>
          </w:p>
        </w:tc>
        <w:tc>
          <w:tcPr>
            <w:tcW w:w="5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9322C74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fter propensity score matching</w:t>
            </w:r>
          </w:p>
        </w:tc>
      </w:tr>
      <w:tr w:rsidR="00C93DC6" w14:paraId="28EE0292" w14:textId="77777777" w:rsidTr="00970002">
        <w:trPr>
          <w:trHeight w:val="701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B658C1C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1BCF2CD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COPD_AMI </w:t>
            </w:r>
          </w:p>
          <w:p w14:paraId="28BB7A24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B use</w:t>
            </w:r>
          </w:p>
          <w:p w14:paraId="3B497E7C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proofErr w:type="gramStart"/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</w:t>
            </w:r>
            <w:proofErr w:type="gramEnd"/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52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,4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8638DC" w14:textId="77777777" w:rsidR="00C93DC6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COPD_AMI </w:t>
            </w:r>
          </w:p>
          <w:p w14:paraId="71401348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o BB use</w:t>
            </w:r>
          </w:p>
          <w:p w14:paraId="4230964F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29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,25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D0336EE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SD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F5F2752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_AMI</w:t>
            </w:r>
          </w:p>
          <w:p w14:paraId="60744CFA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B use</w:t>
            </w:r>
          </w:p>
          <w:p w14:paraId="68BA0B01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6,420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4450CB1" w14:textId="77777777" w:rsidR="00C93DC6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COPD_AMI </w:t>
            </w:r>
          </w:p>
          <w:p w14:paraId="2804A849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o BB use</w:t>
            </w:r>
          </w:p>
          <w:p w14:paraId="55B8C505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6,420)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C6B3C1E" w14:textId="77777777" w:rsidR="00C93DC6" w:rsidRPr="001626E1" w:rsidRDefault="00C93DC6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SD</w:t>
            </w:r>
          </w:p>
        </w:tc>
      </w:tr>
      <w:tr w:rsidR="00C93DC6" w14:paraId="615753AE" w14:textId="77777777" w:rsidTr="00970002">
        <w:trPr>
          <w:trHeight w:val="222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734E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ge, years (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5501F" w14:textId="77777777" w:rsidR="00C93DC6" w:rsidRPr="007348C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7348C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9.3 </w:t>
            </w:r>
            <w:r w:rsidRPr="007348C0">
              <w:rPr>
                <w:rFonts w:ascii="Times New Roman" w:hAnsi="Times New Roman" w:cs="Times New Roman"/>
                <w:sz w:val="20"/>
                <w:szCs w:val="20"/>
              </w:rPr>
              <w:t>± 11.5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FBED4" w14:textId="77777777" w:rsidR="00C93DC6" w:rsidRPr="007348C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7348C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0.6 </w:t>
            </w:r>
            <w:r w:rsidRPr="007348C0">
              <w:rPr>
                <w:rFonts w:ascii="Times New Roman" w:hAnsi="Times New Roman" w:cs="Times New Roman"/>
                <w:sz w:val="20"/>
                <w:szCs w:val="20"/>
              </w:rPr>
              <w:t>± 11.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8B7BD" w14:textId="77777777" w:rsidR="00C93DC6" w:rsidRPr="007348C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7348C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07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D96B8" w14:textId="77777777" w:rsidR="00C93DC6" w:rsidRPr="007348C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7348C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0.0 </w:t>
            </w:r>
            <w:r w:rsidRPr="007348C0">
              <w:rPr>
                <w:rFonts w:ascii="Times New Roman" w:hAnsi="Times New Roman" w:cs="Times New Roman"/>
                <w:sz w:val="20"/>
                <w:szCs w:val="20"/>
              </w:rPr>
              <w:t>± 11.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BC825" w14:textId="77777777" w:rsidR="00C93DC6" w:rsidRPr="007348C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7348C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9.6 </w:t>
            </w:r>
            <w:r w:rsidRPr="007348C0">
              <w:rPr>
                <w:rFonts w:ascii="Times New Roman" w:hAnsi="Times New Roman" w:cs="Times New Roman"/>
                <w:sz w:val="20"/>
                <w:szCs w:val="20"/>
              </w:rPr>
              <w:t xml:space="preserve">± 11.9 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9E8DE" w14:textId="77777777" w:rsidR="00C93DC6" w:rsidRPr="007348C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7348C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30</w:t>
            </w:r>
          </w:p>
        </w:tc>
      </w:tr>
      <w:tr w:rsidR="00C93DC6" w14:paraId="56A7E798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E321B8A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Fe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577B77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4,218 (46.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28414D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4,363 (49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95DDBE0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C8DCFD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,668 (46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D2D416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,685 (46.8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71F4BB4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2</w:t>
            </w:r>
          </w:p>
        </w:tc>
      </w:tr>
      <w:tr w:rsidR="00C93DC6" w14:paraId="050D66B9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6C9CB2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Whit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4106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7633 (71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BB66B61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7,610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0.2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04253E9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B99EC2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1510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0.1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B05A48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1,411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9.5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0286B654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3</w:t>
            </w:r>
          </w:p>
        </w:tc>
      </w:tr>
      <w:tr w:rsidR="00C93DC6" w14:paraId="54BAD130" w14:textId="77777777" w:rsidTr="00970002">
        <w:trPr>
          <w:trHeight w:val="2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E2A6F25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rterial 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CF6C827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5,471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7.2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2697C79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7,138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6.1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3D914FC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06D806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3,244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7.6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9A14CD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3,375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8.2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91CE646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4</w:t>
            </w:r>
          </w:p>
        </w:tc>
      </w:tr>
      <w:tr w:rsidR="00C93DC6" w14:paraId="77C39AFF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F7FC66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Hyperlipidemia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9AA65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6,402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4.5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0ECA79B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1,571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4.6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1E6C823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4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D98D6F6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9,908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0.6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B7B529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0,148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1.8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51C3FAD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4</w:t>
            </w:r>
          </w:p>
        </w:tc>
      </w:tr>
      <w:tr w:rsidR="00C93DC6" w14:paraId="5E4D0EB7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61E2FF6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iabetes mellit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22A5A3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4,068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7.4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39640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9,562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6.8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BF96F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10736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,345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7.5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E28FED3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,623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8.9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5C4E9E0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9</w:t>
            </w:r>
          </w:p>
        </w:tc>
      </w:tr>
      <w:tr w:rsidR="00C93DC6" w14:paraId="270D6B0F" w14:textId="77777777" w:rsidTr="00970002">
        <w:trPr>
          <w:trHeight w:val="2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3A623D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hronic kidney failu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79D3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7,316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8.0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1B8409F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,693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5.8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493D93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70121CC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265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6.8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17A4A8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562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8.3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B89F874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34</w:t>
            </w:r>
          </w:p>
        </w:tc>
      </w:tr>
      <w:tr w:rsidR="00C93DC6" w14:paraId="6E5F83EE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8D0EE19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eoplasm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4B1225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0,964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9.2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503DFD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,056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7.2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AF497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A25EE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405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7.6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209E3C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314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7.1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63527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0</w:t>
            </w:r>
          </w:p>
        </w:tc>
      </w:tr>
      <w:tr w:rsidR="00C93DC6" w14:paraId="73320195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554675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Obesi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CE03B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5,165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1.1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B2F63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,508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3.5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09CCAC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A1C784F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,819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4.4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14028C6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,904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4.8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568DEA4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2</w:t>
            </w:r>
          </w:p>
        </w:tc>
      </w:tr>
      <w:tr w:rsidR="00C93DC6" w14:paraId="2F312EC2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073ABD3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trial fibrill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93951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4,792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4.5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8CB9295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,027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3.2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4C3484D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B99A93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724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9.2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56BC2C1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,624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6.6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1B5FA6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82</w:t>
            </w:r>
          </w:p>
        </w:tc>
      </w:tr>
      <w:tr w:rsidR="00C93DC6" w14:paraId="1ECA1783" w14:textId="77777777" w:rsidTr="00970002">
        <w:trPr>
          <w:trHeight w:val="2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DB9EF2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Heart failu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6D74E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1,137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9.4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22B2E64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1,467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9.2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D9F960F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4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E4C8E3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,896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2.0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9F8F334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,126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3.4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E96EB35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8</w:t>
            </w:r>
          </w:p>
        </w:tc>
      </w:tr>
      <w:tr w:rsidR="00C93DC6" w14:paraId="372228EE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F4CC77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erebral infarc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F54BCD5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8,010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.1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DD1BC9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8,123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.1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D7FB0C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6ADBC6D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,538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.8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22289C0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,718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.7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0B50A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33</w:t>
            </w:r>
          </w:p>
        </w:tc>
      </w:tr>
      <w:tr w:rsidR="00C93DC6" w14:paraId="41C2A3F3" w14:textId="77777777" w:rsidTr="00970002">
        <w:trPr>
          <w:trHeight w:val="2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88FB84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rugs for obstructive air disease,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(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25D49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9,654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3.0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5A66D2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2,983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0.1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B2773AF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7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38DE1E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2,733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5.1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5205940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2,909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5.9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50CA92B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8</w:t>
            </w:r>
          </w:p>
        </w:tc>
      </w:tr>
      <w:tr w:rsidR="00C93DC6" w14:paraId="4CCB6666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186622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ntiarrythmic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A1323C8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5,052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2.7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B508C0C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,959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0.7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195A6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6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AE54DF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8,159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1.6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FAC9FA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,919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0.4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D2342ED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4</w:t>
            </w:r>
          </w:p>
        </w:tc>
      </w:tr>
      <w:tr w:rsidR="00C93DC6" w14:paraId="4C98D158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242AE7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CE inhibitor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E9D36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9,951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1.2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A31EA6B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,523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7.4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7FB07DB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54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4690F23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,675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3.9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D767C7F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,511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3.0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592D240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9</w:t>
            </w:r>
          </w:p>
        </w:tc>
      </w:tr>
      <w:tr w:rsidR="00C93DC6" w14:paraId="0FBF2F97" w14:textId="77777777" w:rsidTr="00970002">
        <w:trPr>
          <w:trHeight w:val="22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DA3EC9F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RB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4B94676" w14:textId="77777777" w:rsidR="00C93DC6" w:rsidRPr="00F343F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F343F0">
              <w:rPr>
                <w:rFonts w:ascii="Times New Roman" w:hAnsi="Times New Roman" w:cs="Times New Roman"/>
                <w:sz w:val="20"/>
                <w:szCs w:val="20"/>
              </w:rPr>
              <w:t>17,282</w:t>
            </w:r>
            <w:r w:rsidRPr="00F343F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(24.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D0E745" w14:textId="77777777" w:rsidR="00C93DC6" w:rsidRPr="00F343F0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F343F0">
              <w:rPr>
                <w:rFonts w:ascii="Times New Roman" w:hAnsi="Times New Roman" w:cs="Times New Roman"/>
                <w:sz w:val="20"/>
                <w:szCs w:val="20"/>
              </w:rPr>
              <w:t>2,718</w:t>
            </w:r>
            <w:r w:rsidRPr="00F343F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(1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452A11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8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6BAC82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,298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4.0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0C5EB5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.249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3.7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E33D9B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4</w:t>
            </w:r>
          </w:p>
        </w:tc>
      </w:tr>
      <w:tr w:rsidR="00C93DC6" w14:paraId="536FCFEA" w14:textId="77777777" w:rsidTr="00970002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163E3" w14:textId="77777777" w:rsidR="00C93DC6" w:rsidRPr="001626E1" w:rsidRDefault="00C93DC6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iuretic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1BF80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8,644 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7.7</w:t>
            </w:r>
            <w:r w:rsidRPr="00A96DB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C68A4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8,267 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1.9</w:t>
            </w:r>
            <w:r w:rsidRPr="0087714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73EF0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76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62B1E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8,483 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3.3</w:t>
            </w:r>
            <w:r w:rsidRPr="00741BC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10501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8,246 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2.1</w:t>
            </w:r>
            <w:r w:rsidRPr="00702342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9A871" w14:textId="77777777" w:rsidR="00C93DC6" w:rsidRPr="002D2024" w:rsidRDefault="00C93DC6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4</w:t>
            </w:r>
          </w:p>
        </w:tc>
      </w:tr>
    </w:tbl>
    <w:p w14:paraId="1A608350" w14:textId="3A843ABD" w:rsidR="00C93DC6" w:rsidRPr="001626E1" w:rsidRDefault="00C93DC6" w:rsidP="00C93DC6">
      <w:pPr>
        <w:pBdr>
          <w:top w:val="single" w:sz="4" w:space="1" w:color="auto"/>
          <w:bottom w:val="single" w:sz="4" w:space="1" w:color="auto"/>
        </w:pBdr>
        <w:shd w:val="clear" w:color="auto" w:fill="DAE9F7" w:themeFill="text2" w:themeFillTint="1A"/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-TR"/>
        </w:rPr>
        <w:t>Supplemantary table</w:t>
      </w:r>
      <w:r w:rsidRPr="001626E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r w:rsidR="00B14C66">
        <w:rPr>
          <w:rFonts w:ascii="Times New Roman" w:hAnsi="Times New Roman" w:cs="Times New Roman"/>
          <w:b/>
          <w:bCs/>
          <w:sz w:val="20"/>
          <w:szCs w:val="20"/>
          <w:lang w:val="tr-TR"/>
        </w:rPr>
        <w:t>3</w:t>
      </w:r>
      <w:r w:rsidRPr="001626E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. </w:t>
      </w:r>
      <w:r w:rsidRPr="001626E1">
        <w:rPr>
          <w:rFonts w:ascii="Times New Roman" w:hAnsi="Times New Roman" w:cs="Times New Roman"/>
          <w:b/>
          <w:bCs/>
          <w:sz w:val="20"/>
          <w:szCs w:val="20"/>
        </w:rPr>
        <w:t>Comparison of baseline characteristics between patients with COPD and AMI using and not using beta blockers, before and after propensity score matching.</w:t>
      </w:r>
    </w:p>
    <w:p w14:paraId="21DDEC81" w14:textId="77777777" w:rsidR="00C93DC6" w:rsidRPr="00EF1151" w:rsidRDefault="00C93DC6" w:rsidP="00C93DC6">
      <w:pPr>
        <w:pBdr>
          <w:top w:val="single" w:sz="4" w:space="1" w:color="auto"/>
          <w:bottom w:val="single" w:sz="4" w:space="1" w:color="auto"/>
        </w:pBdr>
        <w:shd w:val="clear" w:color="auto" w:fill="DAE9F7" w:themeFill="text2" w:themeFillTint="1A"/>
        <w:spacing w:line="276" w:lineRule="auto"/>
        <w:rPr>
          <w:rFonts w:ascii="Times New Roman" w:hAnsi="Times New Roman" w:cs="Times New Roman"/>
          <w:sz w:val="20"/>
          <w:szCs w:val="20"/>
          <w:lang w:val="tr-TR"/>
        </w:rPr>
      </w:pPr>
      <w:r w:rsidRPr="00EF1151">
        <w:rPr>
          <w:rFonts w:ascii="Times New Roman" w:hAnsi="Times New Roman" w:cs="Times New Roman"/>
          <w:sz w:val="20"/>
          <w:szCs w:val="20"/>
          <w:lang w:val="tr-TR"/>
        </w:rPr>
        <w:t>COPD: Chronic obstructive pulmonary disease, AMI: Acute myocardial infarction, ACE: Angiotensin converting enzyme, ARB: Angiotensin II receptor blockers, BB: Beta-blockers ASD: Absolute standartized mean difference</w:t>
      </w:r>
    </w:p>
    <w:p w14:paraId="4D6BCDF8" w14:textId="77777777" w:rsidR="008D5C0A" w:rsidRDefault="008D5C0A"/>
    <w:sectPr w:rsidR="008D5C0A" w:rsidSect="00C93DC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0A"/>
    <w:rsid w:val="007D4087"/>
    <w:rsid w:val="008D5C0A"/>
    <w:rsid w:val="008E3476"/>
    <w:rsid w:val="00B14C66"/>
    <w:rsid w:val="00C93DC6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151D2"/>
  <w15:chartTrackingRefBased/>
  <w15:docId w15:val="{0A69C98A-13FC-44CE-A1C1-55904507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DC6"/>
  </w:style>
  <w:style w:type="paragraph" w:styleId="Balk1">
    <w:name w:val="heading 1"/>
    <w:basedOn w:val="Normal"/>
    <w:next w:val="Normal"/>
    <w:link w:val="Balk1Char"/>
    <w:uiPriority w:val="9"/>
    <w:qFormat/>
    <w:rsid w:val="008D5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D5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D5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D5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D5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D5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D5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D5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D5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D5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D5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D5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D5C0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D5C0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D5C0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D5C0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D5C0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D5C0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D5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D5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D5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D5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D5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D5C0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D5C0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D5C0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D5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D5C0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D5C0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C93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4</cp:revision>
  <dcterms:created xsi:type="dcterms:W3CDTF">2025-11-26T09:02:00Z</dcterms:created>
  <dcterms:modified xsi:type="dcterms:W3CDTF">2025-11-29T16:22:00Z</dcterms:modified>
</cp:coreProperties>
</file>